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61F" w:rsidRPr="00043224" w:rsidRDefault="0041761F" w:rsidP="0041761F">
      <w:pPr>
        <w:pStyle w:val="Head2"/>
      </w:pPr>
      <w:r>
        <w:rPr>
          <w:b/>
          <w:bCs/>
          <w:color w:val="000000" w:themeColor="text1"/>
          <w:sz w:val="24"/>
          <w:szCs w:val="24"/>
        </w:rPr>
        <w:t>Supplementary File</w:t>
      </w:r>
    </w:p>
    <w:p w:rsidR="0041761F" w:rsidRDefault="0041761F" w:rsidP="0041761F">
      <w:pPr>
        <w:pStyle w:val="Para"/>
      </w:pPr>
      <w:r>
        <w:t xml:space="preserve">Includes the information on biotic stress related genes identified through GWAS (Sheet 1). KEGG IDs and Enzyme ID of identified genes derived using </w:t>
      </w:r>
      <w:proofErr w:type="spellStart"/>
      <w:r>
        <w:t>Phytozome</w:t>
      </w:r>
      <w:proofErr w:type="spellEnd"/>
      <w:r>
        <w:t xml:space="preserve"> 13 database (Sheet 2). Sequence of markers used in </w:t>
      </w:r>
      <w:proofErr w:type="spellStart"/>
      <w:r>
        <w:t>Axiom_</w:t>
      </w:r>
      <w:r>
        <w:rPr>
          <w:i/>
          <w:iCs/>
        </w:rPr>
        <w:t>Arachis</w:t>
      </w:r>
      <w:proofErr w:type="spellEnd"/>
      <w:r>
        <w:t xml:space="preserve"> array for validation (sheet 3). List of genotypes used for validation (Sheet 4).</w:t>
      </w:r>
    </w:p>
    <w:p w:rsidR="001A2128" w:rsidRDefault="001A2128">
      <w:bookmarkStart w:id="0" w:name="_GoBack"/>
      <w:bookmarkEnd w:id="0"/>
    </w:p>
    <w:sectPr w:rsidR="001A2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93"/>
    <w:rsid w:val="001A2128"/>
    <w:rsid w:val="003253B7"/>
    <w:rsid w:val="003C3481"/>
    <w:rsid w:val="0041761F"/>
    <w:rsid w:val="004E16CC"/>
    <w:rsid w:val="005419C5"/>
    <w:rsid w:val="005929D8"/>
    <w:rsid w:val="008274A6"/>
    <w:rsid w:val="00960796"/>
    <w:rsid w:val="00C67793"/>
    <w:rsid w:val="00D763A3"/>
    <w:rsid w:val="00E27F8D"/>
    <w:rsid w:val="00F77352"/>
    <w:rsid w:val="00FE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autoRedefine/>
    <w:qFormat/>
    <w:rsid w:val="0041761F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Para">
    <w:name w:val="Para"/>
    <w:rsid w:val="0041761F"/>
    <w:pPr>
      <w:ind w:firstLine="567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autoRedefine/>
    <w:qFormat/>
    <w:rsid w:val="0041761F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Para">
    <w:name w:val="Para"/>
    <w:rsid w:val="0041761F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7-11T04:19:00Z</dcterms:created>
  <dcterms:modified xsi:type="dcterms:W3CDTF">2025-07-11T04:19:00Z</dcterms:modified>
</cp:coreProperties>
</file>